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462C4" w14:textId="75342C40" w:rsidR="00C20AAC" w:rsidRPr="00C20AAC" w:rsidRDefault="00C20AAC" w:rsidP="00C20AAC">
      <w:pPr>
        <w:spacing w:line="480" w:lineRule="auto"/>
        <w:rPr>
          <w:rFonts w:cstheme="minorHAnsi"/>
          <w:b/>
        </w:rPr>
      </w:pPr>
      <w:r w:rsidRPr="00C20AAC">
        <w:rPr>
          <w:rFonts w:cstheme="minorHAnsi"/>
          <w:b/>
        </w:rPr>
        <w:t xml:space="preserve">Title: </w:t>
      </w:r>
      <w:r w:rsidRPr="00A66C3C">
        <w:rPr>
          <w:rFonts w:cstheme="minorHAnsi"/>
          <w:bCs/>
        </w:rPr>
        <w:t>A green wave of saltmarsh productivity predicts the timing of the annual cycle in a long-distance migratory shorebird</w:t>
      </w:r>
    </w:p>
    <w:p w14:paraId="2D9DE8FF" w14:textId="151FF39E" w:rsidR="00C20AAC" w:rsidRPr="00A66C3C" w:rsidRDefault="00C20AAC" w:rsidP="00C20AAC">
      <w:pPr>
        <w:spacing w:line="480" w:lineRule="auto"/>
        <w:rPr>
          <w:rFonts w:cstheme="minorHAnsi"/>
          <w:bCs/>
        </w:rPr>
      </w:pPr>
      <w:r w:rsidRPr="00C20AAC">
        <w:rPr>
          <w:rFonts w:cstheme="minorHAnsi"/>
          <w:b/>
        </w:rPr>
        <w:t xml:space="preserve">Authors: </w:t>
      </w:r>
      <w:r w:rsidRPr="00A66C3C">
        <w:rPr>
          <w:rFonts w:cstheme="minorHAnsi"/>
          <w:bCs/>
        </w:rPr>
        <w:t xml:space="preserve">Joseph A.M. Smith, Kevin Regan, Nathan W. Cooper, Luanne Johnson, Elizabeth Olsen, Ashley Green, Jeff Tash, David C. Evers, Peter P. </w:t>
      </w:r>
      <w:proofErr w:type="spellStart"/>
      <w:r w:rsidRPr="00A66C3C">
        <w:rPr>
          <w:rFonts w:cstheme="minorHAnsi"/>
          <w:bCs/>
        </w:rPr>
        <w:t>Marra</w:t>
      </w:r>
      <w:proofErr w:type="spellEnd"/>
    </w:p>
    <w:p w14:paraId="157B9C13" w14:textId="3DA60437" w:rsidR="00934851" w:rsidRDefault="00934851"/>
    <w:p w14:paraId="5061C9D0" w14:textId="26B0FA36" w:rsidR="00934851" w:rsidRDefault="00934851">
      <w:r>
        <w:rPr>
          <w:noProof/>
        </w:rPr>
        <w:drawing>
          <wp:inline distT="0" distB="0" distL="0" distR="0" wp14:anchorId="11A0C75B" wp14:editId="1DF79219">
            <wp:extent cx="5943600" cy="31095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BC3C1" w14:textId="24FC8142" w:rsidR="00CE5008" w:rsidRDefault="00CE5008">
      <w:pPr>
        <w:rPr>
          <w:rFonts w:cstheme="minorHAnsi"/>
        </w:rPr>
      </w:pPr>
      <w:r w:rsidRPr="00CE5008">
        <w:rPr>
          <w:b/>
          <w:bCs/>
        </w:rPr>
        <w:t>Figure S1.</w:t>
      </w:r>
      <w:r>
        <w:t xml:space="preserve"> Example </w:t>
      </w:r>
      <w:r>
        <w:rPr>
          <w:rFonts w:cstheme="minorHAnsi"/>
        </w:rPr>
        <w:t>conductivity</w:t>
      </w:r>
      <w:r w:rsidRPr="00655A76">
        <w:rPr>
          <w:rFonts w:cstheme="minorHAnsi"/>
        </w:rPr>
        <w:t xml:space="preserve"> data</w:t>
      </w:r>
      <w:r>
        <w:rPr>
          <w:rFonts w:cstheme="minorHAnsi"/>
        </w:rPr>
        <w:t xml:space="preserve"> </w:t>
      </w:r>
      <w:r w:rsidRPr="00655A76">
        <w:rPr>
          <w:rFonts w:cstheme="minorHAnsi"/>
        </w:rPr>
        <w:t>which recorded when the leg-mounted light sensor was immersed in salt water</w:t>
      </w:r>
      <w:r>
        <w:rPr>
          <w:rFonts w:cstheme="minorHAnsi"/>
        </w:rPr>
        <w:t>. This image illustrates an extended dry period</w:t>
      </w:r>
      <w:r w:rsidRPr="00655A76">
        <w:rPr>
          <w:rFonts w:cstheme="minorHAnsi"/>
        </w:rPr>
        <w:t xml:space="preserve"> </w:t>
      </w:r>
      <w:r>
        <w:rPr>
          <w:rFonts w:cstheme="minorHAnsi"/>
        </w:rPr>
        <w:t xml:space="preserve">during northbound transoceanic </w:t>
      </w:r>
      <w:proofErr w:type="gramStart"/>
      <w:r>
        <w:rPr>
          <w:rFonts w:cstheme="minorHAnsi"/>
        </w:rPr>
        <w:t>migration  that</w:t>
      </w:r>
      <w:proofErr w:type="gramEnd"/>
      <w:r>
        <w:rPr>
          <w:rFonts w:cstheme="minorHAnsi"/>
        </w:rPr>
        <w:t xml:space="preserve"> is </w:t>
      </w:r>
      <w:r w:rsidRPr="00655A76">
        <w:rPr>
          <w:rFonts w:cstheme="minorHAnsi"/>
        </w:rPr>
        <w:t>uncharacteristic of typical wet-dry signatures observed during sedentary periods</w:t>
      </w:r>
      <w:r>
        <w:rPr>
          <w:rFonts w:cstheme="minorHAnsi"/>
        </w:rPr>
        <w:t xml:space="preserve">.  </w:t>
      </w:r>
    </w:p>
    <w:p w14:paraId="05F77B33" w14:textId="5A338040" w:rsidR="00CE5008" w:rsidRDefault="00CE5008">
      <w:r>
        <w:rPr>
          <w:noProof/>
        </w:rPr>
        <w:lastRenderedPageBreak/>
        <w:drawing>
          <wp:inline distT="0" distB="0" distL="0" distR="0" wp14:anchorId="2165DA1D" wp14:editId="439C31E9">
            <wp:extent cx="5943600" cy="462851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BF178" w14:textId="10B45D75" w:rsidR="00CE5008" w:rsidRDefault="00CE5008">
      <w:r w:rsidRPr="00127BD4">
        <w:rPr>
          <w:b/>
          <w:bCs/>
        </w:rPr>
        <w:t>Figure S2.</w:t>
      </w:r>
      <w:r>
        <w:t xml:space="preserve"> </w:t>
      </w:r>
      <w:r w:rsidR="00127BD4">
        <w:t xml:space="preserve">Example of geolocator light data where </w:t>
      </w:r>
      <w:r w:rsidR="00127BD4" w:rsidRPr="00127BD4">
        <w:t>the leg-mounted sensor is obscured during incubation of eggs</w:t>
      </w:r>
      <w:r w:rsidR="00127BD4">
        <w:t>.  Here a period of darkness is depicted each day over a 26-day incubation period.</w:t>
      </w:r>
    </w:p>
    <w:p w14:paraId="1C07B96B" w14:textId="77777777" w:rsidR="00127BD4" w:rsidRDefault="00127BD4"/>
    <w:p w14:paraId="75F22B2C" w14:textId="77777777" w:rsidR="00127BD4" w:rsidRDefault="00127BD4"/>
    <w:p w14:paraId="52A80990" w14:textId="77777777" w:rsidR="00127BD4" w:rsidRDefault="00127BD4"/>
    <w:p w14:paraId="4211A796" w14:textId="77777777" w:rsidR="00127BD4" w:rsidRDefault="00127BD4"/>
    <w:p w14:paraId="34F3240C" w14:textId="77777777" w:rsidR="00127BD4" w:rsidRDefault="00127BD4"/>
    <w:p w14:paraId="08C8D345" w14:textId="77777777" w:rsidR="00127BD4" w:rsidRDefault="00127BD4"/>
    <w:p w14:paraId="731242F1" w14:textId="77777777" w:rsidR="00127BD4" w:rsidRDefault="00127BD4"/>
    <w:p w14:paraId="58E912A7" w14:textId="77777777" w:rsidR="00127BD4" w:rsidRDefault="00127BD4"/>
    <w:p w14:paraId="667FEDFE" w14:textId="77777777" w:rsidR="00127BD4" w:rsidRDefault="00127BD4"/>
    <w:p w14:paraId="4C121D06" w14:textId="77777777" w:rsidR="00127BD4" w:rsidRPr="00496D41" w:rsidRDefault="00127BD4">
      <w:pPr>
        <w:rPr>
          <w:b/>
          <w:bCs/>
        </w:rPr>
      </w:pPr>
    </w:p>
    <w:p w14:paraId="16AC7FA3" w14:textId="0E9735D7" w:rsidR="00A621C7" w:rsidRDefault="00A621C7">
      <w:r w:rsidRPr="00496D41">
        <w:rPr>
          <w:b/>
          <w:bCs/>
        </w:rPr>
        <w:lastRenderedPageBreak/>
        <w:t>Table S1.</w:t>
      </w:r>
      <w:r>
        <w:t xml:space="preserve"> </w:t>
      </w:r>
      <w:r w:rsidR="00496D41">
        <w:t xml:space="preserve">Regression parameter estimates for the relationship between latitude and dates of breeding site arrival and incubation initiation derived from geolocators.  </w:t>
      </w:r>
    </w:p>
    <w:p w14:paraId="6844C0E7" w14:textId="74564729" w:rsidR="00B1539F" w:rsidRDefault="00A621C7">
      <w:r w:rsidRPr="00A621C7">
        <w:rPr>
          <w:noProof/>
        </w:rPr>
        <w:drawing>
          <wp:inline distT="0" distB="0" distL="0" distR="0" wp14:anchorId="19D36F74" wp14:editId="4B483923">
            <wp:extent cx="5943600" cy="1082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8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4D4F9" w14:textId="1363E393" w:rsidR="00A621C7" w:rsidRPr="00496D41" w:rsidRDefault="00A621C7">
      <w:pPr>
        <w:rPr>
          <w:b/>
          <w:bCs/>
        </w:rPr>
      </w:pPr>
      <w:r w:rsidRPr="00496D41">
        <w:rPr>
          <w:b/>
          <w:bCs/>
        </w:rPr>
        <w:t xml:space="preserve">Table S2. </w:t>
      </w:r>
      <w:r w:rsidR="00496D41">
        <w:t xml:space="preserve">Regression parameter estimates for the relationship between latitude and breeding site arrival estimated from </w:t>
      </w:r>
      <w:proofErr w:type="spellStart"/>
      <w:r w:rsidR="00496D41">
        <w:t>eBird</w:t>
      </w:r>
      <w:proofErr w:type="spellEnd"/>
      <w:r w:rsidR="00496D41">
        <w:t xml:space="preserve"> data.  </w:t>
      </w:r>
    </w:p>
    <w:p w14:paraId="25F74026" w14:textId="275BA70F" w:rsidR="00A621C7" w:rsidRDefault="00A621C7">
      <w:r w:rsidRPr="00A621C7">
        <w:rPr>
          <w:noProof/>
        </w:rPr>
        <w:drawing>
          <wp:inline distT="0" distB="0" distL="0" distR="0" wp14:anchorId="5A19A52E" wp14:editId="24E2AEE1">
            <wp:extent cx="4639322" cy="10669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9322" cy="1066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4C292" w14:textId="63470C3C" w:rsidR="00A621C7" w:rsidRPr="00496D41" w:rsidRDefault="00A621C7">
      <w:pPr>
        <w:rPr>
          <w:b/>
          <w:bCs/>
        </w:rPr>
      </w:pPr>
      <w:r w:rsidRPr="00496D41">
        <w:rPr>
          <w:b/>
          <w:bCs/>
        </w:rPr>
        <w:t>Table S3.</w:t>
      </w:r>
      <w:r w:rsidR="00496D41">
        <w:rPr>
          <w:b/>
          <w:bCs/>
        </w:rPr>
        <w:t xml:space="preserve"> </w:t>
      </w:r>
      <w:r w:rsidR="00496D41" w:rsidRPr="00496D41">
        <w:t>Regression parameter estimates for the relationship between mean nest initiation date and the date of peak spring temperature acceleration derived from Growing Degree Day data</w:t>
      </w:r>
      <w:r w:rsidR="00496D41">
        <w:t xml:space="preserve"> for 5 sites in Maine, Massachusetts, New Jersey, Virginia and Georgia</w:t>
      </w:r>
      <w:r w:rsidR="00496D41" w:rsidRPr="00496D41">
        <w:t>.</w:t>
      </w:r>
      <w:r w:rsidR="00496D41">
        <w:rPr>
          <w:b/>
          <w:bCs/>
        </w:rPr>
        <w:t xml:space="preserve">  </w:t>
      </w:r>
    </w:p>
    <w:p w14:paraId="450D81C8" w14:textId="31E428A4" w:rsidR="00A621C7" w:rsidRDefault="00A621C7">
      <w:r w:rsidRPr="00A621C7">
        <w:rPr>
          <w:noProof/>
        </w:rPr>
        <w:drawing>
          <wp:inline distT="0" distB="0" distL="0" distR="0" wp14:anchorId="48AB7790" wp14:editId="621745F8">
            <wp:extent cx="5943600" cy="958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7E47C" w14:textId="18E3E0AD" w:rsidR="00A621C7" w:rsidRPr="00496D41" w:rsidRDefault="00A621C7">
      <w:pPr>
        <w:rPr>
          <w:b/>
          <w:bCs/>
        </w:rPr>
      </w:pPr>
      <w:r w:rsidRPr="00496D41">
        <w:rPr>
          <w:b/>
          <w:bCs/>
        </w:rPr>
        <w:t>Table S4.</w:t>
      </w:r>
      <w:r w:rsidR="00496D41" w:rsidRPr="00496D41">
        <w:t xml:space="preserve"> Regression parameter estimates for the relationship between mean nest initiation date and the date of peak spring temperature acceleration derived from Growing Degree Day data</w:t>
      </w:r>
      <w:r w:rsidR="00496D41">
        <w:t xml:space="preserve"> for 4 sites in Maine, Massachusetts, New Jersey, Virginia (Georgia excluded)</w:t>
      </w:r>
      <w:r w:rsidR="00496D41">
        <w:rPr>
          <w:b/>
          <w:bCs/>
        </w:rPr>
        <w:t xml:space="preserve">  </w:t>
      </w:r>
    </w:p>
    <w:p w14:paraId="1E58C893" w14:textId="62EC3478" w:rsidR="00A621C7" w:rsidRDefault="00A621C7">
      <w:r w:rsidRPr="00A621C7">
        <w:rPr>
          <w:noProof/>
        </w:rPr>
        <w:drawing>
          <wp:inline distT="0" distB="0" distL="0" distR="0" wp14:anchorId="7080F49C" wp14:editId="664E3FA3">
            <wp:extent cx="5943600" cy="1075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5BAC9" w14:textId="6E522867" w:rsidR="00A621C7" w:rsidRPr="00496D41" w:rsidRDefault="00A621C7">
      <w:pPr>
        <w:rPr>
          <w:b/>
          <w:bCs/>
        </w:rPr>
      </w:pPr>
      <w:r w:rsidRPr="00496D41">
        <w:rPr>
          <w:b/>
          <w:bCs/>
        </w:rPr>
        <w:t>Table S5.</w:t>
      </w:r>
      <w:r w:rsidR="00496D41">
        <w:rPr>
          <w:b/>
          <w:bCs/>
        </w:rPr>
        <w:t xml:space="preserve"> </w:t>
      </w:r>
      <w:r w:rsidR="00496D41" w:rsidRPr="00496D41">
        <w:t xml:space="preserve">Regression parameter estimates for the relationship between mean nest initiation date and the date </w:t>
      </w:r>
      <w:r w:rsidR="00FC0A2B" w:rsidRPr="00FC0A2B">
        <w:t xml:space="preserve">when </w:t>
      </w:r>
      <w:r w:rsidR="00FC0A2B" w:rsidRPr="00FC0A2B">
        <w:rPr>
          <w:i/>
          <w:iCs/>
        </w:rPr>
        <w:t xml:space="preserve">Spartina </w:t>
      </w:r>
      <w:r w:rsidR="00FC0A2B" w:rsidRPr="00FC0A2B">
        <w:t>biomass accumulation reaches 29.5% of seasonal total</w:t>
      </w:r>
      <w:r w:rsidR="00FC0A2B">
        <w:t xml:space="preserve"> </w:t>
      </w:r>
      <w:r w:rsidR="00496D41">
        <w:t>for 5 sites in Maine, Massachusetts, New Jersey, Virginia and Georgia</w:t>
      </w:r>
      <w:r w:rsidR="00496D41" w:rsidRPr="00496D41">
        <w:t>.</w:t>
      </w:r>
      <w:r w:rsidR="00496D41">
        <w:rPr>
          <w:b/>
          <w:bCs/>
        </w:rPr>
        <w:t xml:space="preserve">  </w:t>
      </w:r>
    </w:p>
    <w:p w14:paraId="19DCA055" w14:textId="5EA5D1A0" w:rsidR="00A621C7" w:rsidRDefault="00496D41">
      <w:r w:rsidRPr="00496D41">
        <w:rPr>
          <w:noProof/>
        </w:rPr>
        <w:drawing>
          <wp:inline distT="0" distB="0" distL="0" distR="0" wp14:anchorId="1A67DEB7" wp14:editId="777A36EA">
            <wp:extent cx="5943600" cy="67246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97CB9" w14:textId="1E4778DE" w:rsidR="00A621C7" w:rsidRPr="00496D41" w:rsidRDefault="00A621C7">
      <w:pPr>
        <w:rPr>
          <w:b/>
          <w:bCs/>
        </w:rPr>
      </w:pPr>
      <w:r w:rsidRPr="00496D41">
        <w:rPr>
          <w:b/>
          <w:bCs/>
        </w:rPr>
        <w:lastRenderedPageBreak/>
        <w:t>Table S6.</w:t>
      </w:r>
      <w:r w:rsidR="00FC0A2B" w:rsidRPr="00FC0A2B">
        <w:t xml:space="preserve"> </w:t>
      </w:r>
      <w:r w:rsidR="00FC0A2B" w:rsidRPr="00496D41">
        <w:t xml:space="preserve">Regression parameter estimates for the relationship between mean nest initiation date and the date </w:t>
      </w:r>
      <w:r w:rsidR="00FC0A2B" w:rsidRPr="00FC0A2B">
        <w:t xml:space="preserve">when </w:t>
      </w:r>
      <w:r w:rsidR="00FC0A2B" w:rsidRPr="00FC0A2B">
        <w:rPr>
          <w:i/>
          <w:iCs/>
        </w:rPr>
        <w:t xml:space="preserve">Spartina </w:t>
      </w:r>
      <w:r w:rsidR="00FC0A2B" w:rsidRPr="00FC0A2B">
        <w:t>biomass accumulation reaches 29.5% of seasonal total</w:t>
      </w:r>
      <w:r w:rsidR="00FC0A2B">
        <w:t xml:space="preserve"> for 4 sites in Maine, Massachusetts, New Jersey, Virginia (Georgia excluded).</w:t>
      </w:r>
      <w:r w:rsidR="00FC0A2B">
        <w:rPr>
          <w:b/>
          <w:bCs/>
        </w:rPr>
        <w:t xml:space="preserve">  </w:t>
      </w:r>
    </w:p>
    <w:p w14:paraId="4A9830BC" w14:textId="5BAF96D6" w:rsidR="00A621C7" w:rsidRDefault="00496D41">
      <w:r w:rsidRPr="00496D41">
        <w:rPr>
          <w:noProof/>
        </w:rPr>
        <w:drawing>
          <wp:inline distT="0" distB="0" distL="0" distR="0" wp14:anchorId="7A3A77E4" wp14:editId="3FE68DB6">
            <wp:extent cx="5943600" cy="774065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0E86A" w14:textId="3CE8D620" w:rsidR="00A621C7" w:rsidRPr="00496D41" w:rsidRDefault="00A621C7">
      <w:pPr>
        <w:rPr>
          <w:b/>
          <w:bCs/>
        </w:rPr>
      </w:pPr>
      <w:r w:rsidRPr="00496D41">
        <w:rPr>
          <w:b/>
          <w:bCs/>
        </w:rPr>
        <w:t xml:space="preserve">Table S7. </w:t>
      </w:r>
      <w:r w:rsidR="00FC0A2B" w:rsidRPr="00496D41">
        <w:t xml:space="preserve">Regression parameter estimates for the relationship between the date </w:t>
      </w:r>
      <w:r w:rsidR="00FC0A2B" w:rsidRPr="00FC0A2B">
        <w:t xml:space="preserve">when </w:t>
      </w:r>
      <w:r w:rsidR="00FC0A2B" w:rsidRPr="00FC0A2B">
        <w:rPr>
          <w:i/>
          <w:iCs/>
        </w:rPr>
        <w:t xml:space="preserve">Spartina </w:t>
      </w:r>
      <w:r w:rsidR="00FC0A2B" w:rsidRPr="00FC0A2B">
        <w:t>biomass accumulation reaches 29.5% of seasonal total</w:t>
      </w:r>
      <w:r w:rsidR="00FC0A2B">
        <w:t xml:space="preserve"> </w:t>
      </w:r>
      <w:proofErr w:type="gramStart"/>
      <w:r w:rsidR="00FC0A2B">
        <w:t xml:space="preserve">and </w:t>
      </w:r>
      <w:r w:rsidR="00FC0A2B" w:rsidRPr="00FC0A2B">
        <w:t xml:space="preserve"> the</w:t>
      </w:r>
      <w:proofErr w:type="gramEnd"/>
      <w:r w:rsidR="00FC0A2B" w:rsidRPr="00FC0A2B">
        <w:t xml:space="preserve"> date of peak spring temperature acceleration derived from Growing Degree Day data </w:t>
      </w:r>
      <w:r w:rsidR="00FC0A2B">
        <w:t>for 30 sites between Maine and Georgia.</w:t>
      </w:r>
      <w:r w:rsidR="00FC0A2B">
        <w:rPr>
          <w:b/>
          <w:bCs/>
        </w:rPr>
        <w:t xml:space="preserve">  </w:t>
      </w:r>
    </w:p>
    <w:p w14:paraId="3FD06668" w14:textId="45D2840E" w:rsidR="00A621C7" w:rsidRDefault="00FC0A2B">
      <w:r w:rsidRPr="00FC0A2B">
        <w:rPr>
          <w:noProof/>
        </w:rPr>
        <w:drawing>
          <wp:inline distT="0" distB="0" distL="0" distR="0" wp14:anchorId="3820E1AE" wp14:editId="6C3F4D81">
            <wp:extent cx="5943600" cy="6318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2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1C7"/>
    <w:rsid w:val="00127BD4"/>
    <w:rsid w:val="00496D41"/>
    <w:rsid w:val="00934851"/>
    <w:rsid w:val="00A621C7"/>
    <w:rsid w:val="00A66C3C"/>
    <w:rsid w:val="00B1539F"/>
    <w:rsid w:val="00C20AAC"/>
    <w:rsid w:val="00CE5008"/>
    <w:rsid w:val="00FC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25245"/>
  <w15:chartTrackingRefBased/>
  <w15:docId w15:val="{D69A36D2-C16A-4B0E-BA80-4660AD982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jam</dc:creator>
  <cp:keywords/>
  <dc:description/>
  <cp:lastModifiedBy>smithjam</cp:lastModifiedBy>
  <cp:revision>5</cp:revision>
  <dcterms:created xsi:type="dcterms:W3CDTF">2020-11-01T17:29:00Z</dcterms:created>
  <dcterms:modified xsi:type="dcterms:W3CDTF">2020-11-03T11:30:00Z</dcterms:modified>
</cp:coreProperties>
</file>